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55FB5" w14:textId="0C95730B" w:rsidR="002D1C42" w:rsidRPr="00C729C8" w:rsidRDefault="00B44354" w:rsidP="005513FB">
      <w:pPr>
        <w:spacing w:after="0" w:line="480" w:lineRule="auto"/>
        <w:rPr>
          <w:b/>
          <w:bCs/>
          <w:color w:val="000000" w:themeColor="text1"/>
          <w:sz w:val="24"/>
          <w:szCs w:val="24"/>
        </w:rPr>
      </w:pPr>
      <w:r w:rsidRPr="00C729C8">
        <w:rPr>
          <w:b/>
          <w:bCs/>
          <w:color w:val="000000" w:themeColor="text1"/>
          <w:sz w:val="24"/>
          <w:szCs w:val="24"/>
        </w:rPr>
        <w:t xml:space="preserve">Table </w:t>
      </w:r>
      <w:r w:rsidR="009C2453" w:rsidRPr="00C729C8">
        <w:rPr>
          <w:b/>
          <w:bCs/>
          <w:color w:val="000000" w:themeColor="text1"/>
          <w:sz w:val="24"/>
          <w:szCs w:val="24"/>
        </w:rPr>
        <w:t>5</w:t>
      </w:r>
      <w:r w:rsidRPr="00C729C8">
        <w:rPr>
          <w:b/>
          <w:bCs/>
          <w:color w:val="000000" w:themeColor="text1"/>
          <w:sz w:val="24"/>
          <w:szCs w:val="24"/>
        </w:rPr>
        <w:t xml:space="preserve"> Parameters </w:t>
      </w:r>
      <w:r w:rsidR="009C2453" w:rsidRPr="00C729C8">
        <w:rPr>
          <w:b/>
          <w:bCs/>
          <w:color w:val="000000" w:themeColor="text1"/>
          <w:sz w:val="24"/>
          <w:szCs w:val="24"/>
        </w:rPr>
        <w:t xml:space="preserve">and distributions </w:t>
      </w:r>
      <w:r w:rsidRPr="00C729C8">
        <w:rPr>
          <w:b/>
          <w:bCs/>
          <w:color w:val="000000" w:themeColor="text1"/>
          <w:sz w:val="24"/>
          <w:szCs w:val="24"/>
        </w:rPr>
        <w:t xml:space="preserve">used in the </w:t>
      </w:r>
      <w:r w:rsidR="00AD0631" w:rsidRPr="00C729C8">
        <w:rPr>
          <w:b/>
          <w:bCs/>
          <w:color w:val="000000" w:themeColor="text1"/>
          <w:sz w:val="24"/>
          <w:szCs w:val="24"/>
        </w:rPr>
        <w:t>calculations</w:t>
      </w: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3775"/>
        <w:gridCol w:w="1188"/>
        <w:gridCol w:w="2952"/>
        <w:gridCol w:w="1407"/>
        <w:gridCol w:w="975"/>
        <w:gridCol w:w="3018"/>
      </w:tblGrid>
      <w:tr w:rsidR="00C729C8" w:rsidRPr="00C729C8" w14:paraId="45A6CDD9" w14:textId="77777777" w:rsidTr="006D79F3">
        <w:tc>
          <w:tcPr>
            <w:tcW w:w="3775" w:type="dxa"/>
          </w:tcPr>
          <w:p w14:paraId="1390AF34" w14:textId="5FDF3C4E" w:rsidR="00A97373" w:rsidRPr="00C729C8" w:rsidRDefault="00A97373" w:rsidP="008948D3">
            <w:pPr>
              <w:spacing w:before="60" w:after="60"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729C8">
              <w:rPr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188" w:type="dxa"/>
          </w:tcPr>
          <w:p w14:paraId="309E2752" w14:textId="2CAE87AE" w:rsidR="00A97373" w:rsidRPr="00C729C8" w:rsidRDefault="00A97373" w:rsidP="008948D3">
            <w:pPr>
              <w:spacing w:before="60" w:after="60"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729C8">
              <w:rPr>
                <w:b/>
                <w:bCs/>
                <w:color w:val="000000" w:themeColor="text1"/>
                <w:sz w:val="24"/>
                <w:szCs w:val="24"/>
              </w:rPr>
              <w:t>Baseline estimate</w:t>
            </w:r>
          </w:p>
        </w:tc>
        <w:tc>
          <w:tcPr>
            <w:tcW w:w="2952" w:type="dxa"/>
          </w:tcPr>
          <w:p w14:paraId="3E574EEE" w14:textId="0FDD6491" w:rsidR="00A97373" w:rsidRPr="00C729C8" w:rsidRDefault="00A97373" w:rsidP="008948D3">
            <w:pPr>
              <w:spacing w:before="60" w:after="60"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729C8">
              <w:rPr>
                <w:b/>
                <w:bCs/>
                <w:color w:val="000000" w:themeColor="text1"/>
                <w:sz w:val="24"/>
                <w:szCs w:val="24"/>
              </w:rPr>
              <w:t>Range</w:t>
            </w:r>
          </w:p>
        </w:tc>
        <w:tc>
          <w:tcPr>
            <w:tcW w:w="1407" w:type="dxa"/>
          </w:tcPr>
          <w:p w14:paraId="7E5531DD" w14:textId="74A829FF" w:rsidR="00A97373" w:rsidRPr="00C729C8" w:rsidRDefault="00A97373" w:rsidP="008948D3">
            <w:pPr>
              <w:spacing w:before="60" w:after="60"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729C8">
              <w:rPr>
                <w:b/>
                <w:bCs/>
                <w:color w:val="000000" w:themeColor="text1"/>
                <w:sz w:val="24"/>
                <w:szCs w:val="24"/>
              </w:rPr>
              <w:t>Distribution</w:t>
            </w:r>
          </w:p>
        </w:tc>
        <w:tc>
          <w:tcPr>
            <w:tcW w:w="975" w:type="dxa"/>
          </w:tcPr>
          <w:p w14:paraId="428AF4E9" w14:textId="48C821C7" w:rsidR="00A97373" w:rsidRPr="00C729C8" w:rsidRDefault="00A97373" w:rsidP="008948D3">
            <w:pPr>
              <w:spacing w:before="60" w:after="60"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729C8">
              <w:rPr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3018" w:type="dxa"/>
          </w:tcPr>
          <w:p w14:paraId="367BC7A5" w14:textId="08B55AE9" w:rsidR="00A97373" w:rsidRPr="00C729C8" w:rsidRDefault="00B01C2E" w:rsidP="008948D3">
            <w:pPr>
              <w:spacing w:before="60" w:after="60"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729C8">
              <w:rPr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C729C8" w:rsidRPr="00C729C8" w14:paraId="1EC00A0C" w14:textId="77777777" w:rsidTr="006D79F3">
        <w:tc>
          <w:tcPr>
            <w:tcW w:w="3775" w:type="dxa"/>
          </w:tcPr>
          <w:p w14:paraId="72083B8B" w14:textId="19D6FA70" w:rsidR="00A97373" w:rsidRPr="00C729C8" w:rsidRDefault="00A97373" w:rsidP="008948D3">
            <w:pPr>
              <w:spacing w:before="60" w:after="60" w:line="480" w:lineRule="auto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Average cost per episode of care</w:t>
            </w:r>
          </w:p>
        </w:tc>
        <w:tc>
          <w:tcPr>
            <w:tcW w:w="1188" w:type="dxa"/>
          </w:tcPr>
          <w:p w14:paraId="40E137EF" w14:textId="76F5F673" w:rsidR="00A97373" w:rsidRPr="00C729C8" w:rsidRDefault="00A9737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$5,171</w:t>
            </w:r>
          </w:p>
        </w:tc>
        <w:tc>
          <w:tcPr>
            <w:tcW w:w="2952" w:type="dxa"/>
          </w:tcPr>
          <w:p w14:paraId="1B2BB028" w14:textId="679C6FE8" w:rsidR="00A97373" w:rsidRPr="00C729C8" w:rsidRDefault="00A9737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$3,972 - $6,475</w:t>
            </w:r>
          </w:p>
        </w:tc>
        <w:tc>
          <w:tcPr>
            <w:tcW w:w="1407" w:type="dxa"/>
          </w:tcPr>
          <w:p w14:paraId="0C07563E" w14:textId="606DF3FE" w:rsidR="00A97373" w:rsidRPr="00C729C8" w:rsidRDefault="00A9737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Gamma</w:t>
            </w:r>
          </w:p>
        </w:tc>
        <w:tc>
          <w:tcPr>
            <w:tcW w:w="975" w:type="dxa"/>
          </w:tcPr>
          <w:p w14:paraId="762AD38F" w14:textId="58A4D20A" w:rsidR="00A97373" w:rsidRPr="00C729C8" w:rsidRDefault="00A9737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$762</w:t>
            </w:r>
          </w:p>
        </w:tc>
        <w:tc>
          <w:tcPr>
            <w:tcW w:w="3018" w:type="dxa"/>
          </w:tcPr>
          <w:p w14:paraId="7611AA52" w14:textId="6B0CE9CF" w:rsidR="00A97373" w:rsidRPr="00C729C8" w:rsidRDefault="006D79F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NHCDCR</w:t>
            </w:r>
            <w:r w:rsidR="00677F58" w:rsidRPr="00C729C8">
              <w:rPr>
                <w:color w:val="000000" w:themeColor="text1"/>
                <w:sz w:val="24"/>
                <w:szCs w:val="24"/>
              </w:rPr>
              <w:t xml:space="preserve"> (2019)</w:t>
            </w:r>
            <w:r w:rsidR="00286A98" w:rsidRPr="00C729C8">
              <w:rPr>
                <w:color w:val="000000" w:themeColor="text1"/>
                <w:sz w:val="24"/>
                <w:szCs w:val="24"/>
              </w:rPr>
              <w:t xml:space="preserve"> </w:t>
            </w:r>
            <w:r w:rsidR="00657E3B">
              <w:rPr>
                <w:color w:val="000000" w:themeColor="text1"/>
                <w:sz w:val="24"/>
                <w:szCs w:val="24"/>
              </w:rPr>
              <w:t>[</w:t>
            </w:r>
            <w:r w:rsidR="00286A98" w:rsidRPr="00C729C8">
              <w:rPr>
                <w:color w:val="000000" w:themeColor="text1"/>
                <w:sz w:val="24"/>
                <w:szCs w:val="24"/>
              </w:rPr>
              <w:t>29</w:t>
            </w:r>
            <w:r w:rsidR="00657E3B">
              <w:rPr>
                <w:color w:val="000000" w:themeColor="text1"/>
                <w:sz w:val="24"/>
                <w:szCs w:val="24"/>
              </w:rPr>
              <w:t>]</w:t>
            </w:r>
          </w:p>
        </w:tc>
      </w:tr>
      <w:tr w:rsidR="00C729C8" w:rsidRPr="00C729C8" w14:paraId="2EDA82D4" w14:textId="77777777" w:rsidTr="006D79F3">
        <w:tc>
          <w:tcPr>
            <w:tcW w:w="3775" w:type="dxa"/>
          </w:tcPr>
          <w:p w14:paraId="484E2462" w14:textId="1B1F1555" w:rsidR="00A97373" w:rsidRPr="00C729C8" w:rsidRDefault="00A97373" w:rsidP="008948D3">
            <w:pPr>
              <w:spacing w:before="60" w:after="60" w:line="480" w:lineRule="auto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 xml:space="preserve">Average </w:t>
            </w:r>
            <w:r w:rsidR="00685D50" w:rsidRPr="00C729C8">
              <w:rPr>
                <w:color w:val="000000" w:themeColor="text1"/>
                <w:sz w:val="24"/>
                <w:szCs w:val="24"/>
              </w:rPr>
              <w:t>LOS</w:t>
            </w:r>
          </w:p>
        </w:tc>
        <w:tc>
          <w:tcPr>
            <w:tcW w:w="1188" w:type="dxa"/>
          </w:tcPr>
          <w:p w14:paraId="78D69C04" w14:textId="1D95871E" w:rsidR="00A97373" w:rsidRPr="00C729C8" w:rsidRDefault="00A9737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2952" w:type="dxa"/>
          </w:tcPr>
          <w:p w14:paraId="5C2C2C2E" w14:textId="69E8603B" w:rsidR="00A97373" w:rsidRPr="00C729C8" w:rsidRDefault="0067415A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1.97-2.88</w:t>
            </w:r>
          </w:p>
        </w:tc>
        <w:tc>
          <w:tcPr>
            <w:tcW w:w="1407" w:type="dxa"/>
          </w:tcPr>
          <w:p w14:paraId="3AA2CD52" w14:textId="0C34B598" w:rsidR="00A97373" w:rsidRPr="00C729C8" w:rsidRDefault="00A9737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Gamma</w:t>
            </w:r>
          </w:p>
        </w:tc>
        <w:tc>
          <w:tcPr>
            <w:tcW w:w="975" w:type="dxa"/>
          </w:tcPr>
          <w:p w14:paraId="6207F0AD" w14:textId="0E4423AC" w:rsidR="00A97373" w:rsidRPr="00C729C8" w:rsidRDefault="0067415A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3018" w:type="dxa"/>
          </w:tcPr>
          <w:p w14:paraId="25A7BBC0" w14:textId="6CE95B38" w:rsidR="00A97373" w:rsidRPr="00C729C8" w:rsidRDefault="006D79F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 xml:space="preserve">NHCDCR </w:t>
            </w:r>
            <w:r w:rsidR="00677F58" w:rsidRPr="00C729C8">
              <w:rPr>
                <w:color w:val="000000" w:themeColor="text1"/>
                <w:sz w:val="24"/>
                <w:szCs w:val="24"/>
              </w:rPr>
              <w:t>(2019)</w:t>
            </w:r>
            <w:r w:rsidRPr="00C729C8">
              <w:rPr>
                <w:color w:val="000000" w:themeColor="text1"/>
                <w:sz w:val="24"/>
                <w:szCs w:val="24"/>
              </w:rPr>
              <w:t xml:space="preserve"> </w:t>
            </w:r>
            <w:r w:rsidR="00657E3B">
              <w:rPr>
                <w:color w:val="000000" w:themeColor="text1"/>
                <w:sz w:val="24"/>
                <w:szCs w:val="24"/>
              </w:rPr>
              <w:t>[</w:t>
            </w:r>
            <w:r w:rsidRPr="00C729C8">
              <w:rPr>
                <w:color w:val="000000" w:themeColor="text1"/>
                <w:sz w:val="24"/>
                <w:szCs w:val="24"/>
              </w:rPr>
              <w:t>29</w:t>
            </w:r>
            <w:r w:rsidR="00657E3B">
              <w:rPr>
                <w:color w:val="000000" w:themeColor="text1"/>
                <w:sz w:val="24"/>
                <w:szCs w:val="24"/>
              </w:rPr>
              <w:t>]</w:t>
            </w:r>
          </w:p>
        </w:tc>
      </w:tr>
      <w:tr w:rsidR="00C729C8" w:rsidRPr="00C729C8" w14:paraId="6D83260D" w14:textId="77777777" w:rsidTr="006D79F3">
        <w:tc>
          <w:tcPr>
            <w:tcW w:w="3775" w:type="dxa"/>
          </w:tcPr>
          <w:p w14:paraId="79CABE93" w14:textId="7C4132A5" w:rsidR="00A97373" w:rsidRPr="00C729C8" w:rsidRDefault="00A97373" w:rsidP="008948D3">
            <w:pPr>
              <w:spacing w:before="60" w:after="60" w:line="480" w:lineRule="auto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Number of excess HBDs</w:t>
            </w:r>
          </w:p>
        </w:tc>
        <w:tc>
          <w:tcPr>
            <w:tcW w:w="1188" w:type="dxa"/>
          </w:tcPr>
          <w:p w14:paraId="71FE0536" w14:textId="0696AF4A" w:rsidR="00A97373" w:rsidRPr="00C729C8" w:rsidRDefault="00A9737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2952" w:type="dxa"/>
          </w:tcPr>
          <w:p w14:paraId="391AEA78" w14:textId="5745D6B7" w:rsidR="00A97373" w:rsidRPr="00C729C8" w:rsidRDefault="00A9737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1.27-</w:t>
            </w:r>
            <w:r w:rsidR="0067415A" w:rsidRPr="00C729C8">
              <w:rPr>
                <w:color w:val="000000" w:themeColor="text1"/>
                <w:sz w:val="24"/>
                <w:szCs w:val="24"/>
              </w:rPr>
              <w:t>4.92</w:t>
            </w:r>
          </w:p>
        </w:tc>
        <w:tc>
          <w:tcPr>
            <w:tcW w:w="1407" w:type="dxa"/>
          </w:tcPr>
          <w:p w14:paraId="58A1CF31" w14:textId="0074A5CA" w:rsidR="00A97373" w:rsidRPr="00C729C8" w:rsidRDefault="00A9737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Gamma</w:t>
            </w:r>
          </w:p>
        </w:tc>
        <w:tc>
          <w:tcPr>
            <w:tcW w:w="975" w:type="dxa"/>
          </w:tcPr>
          <w:p w14:paraId="21230C0C" w14:textId="5DD5F30B" w:rsidR="00A97373" w:rsidRPr="00C729C8" w:rsidRDefault="0067415A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3018" w:type="dxa"/>
          </w:tcPr>
          <w:p w14:paraId="52965D39" w14:textId="4A442BCA" w:rsidR="00A97373" w:rsidRPr="00C729C8" w:rsidRDefault="00677F58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Graves</w:t>
            </w:r>
            <w:r w:rsidR="008948D3" w:rsidRPr="00C729C8">
              <w:rPr>
                <w:color w:val="000000" w:themeColor="text1"/>
                <w:sz w:val="24"/>
                <w:szCs w:val="24"/>
              </w:rPr>
              <w:t xml:space="preserve"> et al</w:t>
            </w:r>
            <w:r w:rsidRPr="00C729C8">
              <w:rPr>
                <w:color w:val="000000" w:themeColor="text1"/>
                <w:sz w:val="24"/>
                <w:szCs w:val="24"/>
              </w:rPr>
              <w:t xml:space="preserve"> (</w:t>
            </w:r>
            <w:r w:rsidR="008948D3" w:rsidRPr="00C729C8">
              <w:rPr>
                <w:color w:val="000000" w:themeColor="text1"/>
                <w:sz w:val="24"/>
                <w:szCs w:val="24"/>
              </w:rPr>
              <w:t>2009)</w:t>
            </w:r>
            <w:r w:rsidR="006D79F3" w:rsidRPr="00C729C8">
              <w:rPr>
                <w:color w:val="000000" w:themeColor="text1"/>
                <w:sz w:val="24"/>
                <w:szCs w:val="24"/>
              </w:rPr>
              <w:t xml:space="preserve"> </w:t>
            </w:r>
            <w:r w:rsidR="00657E3B">
              <w:rPr>
                <w:color w:val="000000" w:themeColor="text1"/>
                <w:sz w:val="24"/>
                <w:szCs w:val="24"/>
              </w:rPr>
              <w:t>[</w:t>
            </w:r>
            <w:r w:rsidR="006D79F3" w:rsidRPr="00C729C8">
              <w:rPr>
                <w:color w:val="000000" w:themeColor="text1"/>
                <w:sz w:val="24"/>
                <w:szCs w:val="24"/>
              </w:rPr>
              <w:t>25</w:t>
            </w:r>
            <w:r w:rsidR="00657E3B">
              <w:rPr>
                <w:color w:val="000000" w:themeColor="text1"/>
                <w:sz w:val="24"/>
                <w:szCs w:val="24"/>
              </w:rPr>
              <w:t>]</w:t>
            </w:r>
          </w:p>
        </w:tc>
      </w:tr>
      <w:tr w:rsidR="00C729C8" w:rsidRPr="00C729C8" w14:paraId="2E7860E2" w14:textId="77777777" w:rsidTr="006D79F3">
        <w:tc>
          <w:tcPr>
            <w:tcW w:w="3775" w:type="dxa"/>
          </w:tcPr>
          <w:p w14:paraId="1B23C952" w14:textId="7BE301BF" w:rsidR="00A97373" w:rsidRPr="00C729C8" w:rsidRDefault="00A97373" w:rsidP="008948D3">
            <w:pPr>
              <w:spacing w:before="60" w:after="60" w:line="480" w:lineRule="auto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Total number of surgical procedures</w:t>
            </w:r>
          </w:p>
        </w:tc>
        <w:tc>
          <w:tcPr>
            <w:tcW w:w="1188" w:type="dxa"/>
          </w:tcPr>
          <w:p w14:paraId="46EF1885" w14:textId="323C96EB" w:rsidR="00A97373" w:rsidRPr="00C729C8" w:rsidRDefault="00A9737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1,127,574</w:t>
            </w:r>
          </w:p>
        </w:tc>
        <w:tc>
          <w:tcPr>
            <w:tcW w:w="2952" w:type="dxa"/>
          </w:tcPr>
          <w:p w14:paraId="5D8C75F7" w14:textId="54909EA5" w:rsidR="00A97373" w:rsidRPr="00C729C8" w:rsidRDefault="0069701B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1,014,817 – 1,240,331</w:t>
            </w:r>
          </w:p>
        </w:tc>
        <w:tc>
          <w:tcPr>
            <w:tcW w:w="1407" w:type="dxa"/>
          </w:tcPr>
          <w:p w14:paraId="709661CA" w14:textId="4D899807" w:rsidR="00A97373" w:rsidRPr="00C729C8" w:rsidRDefault="00A9737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Pert</w:t>
            </w:r>
          </w:p>
        </w:tc>
        <w:tc>
          <w:tcPr>
            <w:tcW w:w="975" w:type="dxa"/>
          </w:tcPr>
          <w:p w14:paraId="713DB4CC" w14:textId="7925E671" w:rsidR="00A97373" w:rsidRPr="00C729C8" w:rsidRDefault="004C290A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42,618</w:t>
            </w:r>
          </w:p>
        </w:tc>
        <w:tc>
          <w:tcPr>
            <w:tcW w:w="3018" w:type="dxa"/>
          </w:tcPr>
          <w:p w14:paraId="54327326" w14:textId="16FD9522" w:rsidR="00A97373" w:rsidRPr="00C729C8" w:rsidRDefault="001826DA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AIHW (2018)</w:t>
            </w:r>
            <w:r w:rsidR="006D79F3" w:rsidRPr="00C729C8">
              <w:rPr>
                <w:color w:val="000000" w:themeColor="text1"/>
                <w:sz w:val="24"/>
                <w:szCs w:val="24"/>
              </w:rPr>
              <w:t xml:space="preserve"> </w:t>
            </w:r>
            <w:r w:rsidR="00657E3B">
              <w:rPr>
                <w:color w:val="000000" w:themeColor="text1"/>
                <w:sz w:val="24"/>
                <w:szCs w:val="24"/>
              </w:rPr>
              <w:t>[</w:t>
            </w:r>
            <w:r w:rsidR="006D79F3" w:rsidRPr="00C729C8">
              <w:rPr>
                <w:color w:val="000000" w:themeColor="text1"/>
                <w:sz w:val="24"/>
                <w:szCs w:val="24"/>
              </w:rPr>
              <w:t>24</w:t>
            </w:r>
            <w:r w:rsidR="00657E3B">
              <w:rPr>
                <w:color w:val="000000" w:themeColor="text1"/>
                <w:sz w:val="24"/>
                <w:szCs w:val="24"/>
              </w:rPr>
              <w:t>]</w:t>
            </w:r>
          </w:p>
        </w:tc>
      </w:tr>
      <w:tr w:rsidR="00C729C8" w:rsidRPr="00C729C8" w14:paraId="41028E7B" w14:textId="77777777" w:rsidTr="006D79F3">
        <w:tc>
          <w:tcPr>
            <w:tcW w:w="3775" w:type="dxa"/>
          </w:tcPr>
          <w:p w14:paraId="3DD8C7B5" w14:textId="01EF2A26" w:rsidR="00A97373" w:rsidRPr="00C729C8" w:rsidRDefault="00A97373" w:rsidP="008948D3">
            <w:pPr>
              <w:spacing w:before="60" w:after="60" w:line="480" w:lineRule="auto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Smoking rate</w:t>
            </w:r>
            <w:r w:rsidR="004C290A" w:rsidRPr="00C729C8">
              <w:rPr>
                <w:color w:val="000000" w:themeColor="text1"/>
                <w:sz w:val="24"/>
                <w:szCs w:val="24"/>
              </w:rPr>
              <w:t xml:space="preserve"> for surgical patients</w:t>
            </w:r>
          </w:p>
        </w:tc>
        <w:tc>
          <w:tcPr>
            <w:tcW w:w="1188" w:type="dxa"/>
          </w:tcPr>
          <w:p w14:paraId="40723755" w14:textId="6210B00E" w:rsidR="00A97373" w:rsidRPr="00C729C8" w:rsidRDefault="0067415A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0.2</w:t>
            </w:r>
            <w:r w:rsidR="008C4BD1" w:rsidRPr="00C729C8">
              <w:rPr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952" w:type="dxa"/>
          </w:tcPr>
          <w:p w14:paraId="78C183C7" w14:textId="7E021483" w:rsidR="00A97373" w:rsidRPr="00C729C8" w:rsidRDefault="0067415A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0.1</w:t>
            </w:r>
            <w:r w:rsidR="008C4BD1" w:rsidRPr="00C729C8">
              <w:rPr>
                <w:color w:val="000000" w:themeColor="text1"/>
                <w:sz w:val="24"/>
                <w:szCs w:val="24"/>
              </w:rPr>
              <w:t>79</w:t>
            </w:r>
            <w:r w:rsidRPr="00C729C8">
              <w:rPr>
                <w:color w:val="000000" w:themeColor="text1"/>
                <w:sz w:val="24"/>
                <w:szCs w:val="24"/>
              </w:rPr>
              <w:t>-0.</w:t>
            </w:r>
            <w:r w:rsidR="008C4BD1" w:rsidRPr="00C729C8">
              <w:rPr>
                <w:color w:val="000000" w:themeColor="text1"/>
                <w:sz w:val="24"/>
                <w:szCs w:val="24"/>
              </w:rPr>
              <w:t>298</w:t>
            </w:r>
          </w:p>
        </w:tc>
        <w:tc>
          <w:tcPr>
            <w:tcW w:w="1407" w:type="dxa"/>
          </w:tcPr>
          <w:p w14:paraId="32E96992" w14:textId="42CD701F" w:rsidR="00A97373" w:rsidRPr="00C729C8" w:rsidRDefault="00A9737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Pert</w:t>
            </w:r>
          </w:p>
        </w:tc>
        <w:tc>
          <w:tcPr>
            <w:tcW w:w="975" w:type="dxa"/>
          </w:tcPr>
          <w:p w14:paraId="316B755D" w14:textId="699B8AF8" w:rsidR="00A97373" w:rsidRPr="00C729C8" w:rsidRDefault="0069701B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3018" w:type="dxa"/>
          </w:tcPr>
          <w:p w14:paraId="6D78EB8D" w14:textId="071F0D51" w:rsidR="00A97373" w:rsidRPr="00C729C8" w:rsidRDefault="00AE598A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McCrabb et al (2017)</w:t>
            </w:r>
            <w:r w:rsidR="006D79F3" w:rsidRPr="00C729C8">
              <w:rPr>
                <w:color w:val="000000" w:themeColor="text1"/>
                <w:sz w:val="24"/>
                <w:szCs w:val="24"/>
              </w:rPr>
              <w:t xml:space="preserve"> </w:t>
            </w:r>
            <w:r w:rsidR="00657E3B">
              <w:rPr>
                <w:color w:val="000000" w:themeColor="text1"/>
                <w:sz w:val="24"/>
                <w:szCs w:val="24"/>
              </w:rPr>
              <w:t>[</w:t>
            </w:r>
            <w:r w:rsidR="006D79F3" w:rsidRPr="00C729C8">
              <w:rPr>
                <w:color w:val="000000" w:themeColor="text1"/>
                <w:sz w:val="24"/>
                <w:szCs w:val="24"/>
              </w:rPr>
              <w:t>26</w:t>
            </w:r>
            <w:r w:rsidR="00657E3B">
              <w:rPr>
                <w:color w:val="000000" w:themeColor="text1"/>
                <w:sz w:val="24"/>
                <w:szCs w:val="24"/>
              </w:rPr>
              <w:t>]</w:t>
            </w:r>
          </w:p>
          <w:p w14:paraId="53CABB64" w14:textId="64837FFA" w:rsidR="00AE598A" w:rsidRPr="00C729C8" w:rsidRDefault="00AE598A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McCrabb et al (2019)</w:t>
            </w:r>
            <w:r w:rsidR="006D79F3" w:rsidRPr="00C729C8">
              <w:rPr>
                <w:color w:val="000000" w:themeColor="text1"/>
                <w:sz w:val="24"/>
                <w:szCs w:val="24"/>
              </w:rPr>
              <w:t xml:space="preserve"> </w:t>
            </w:r>
            <w:r w:rsidR="00657E3B">
              <w:rPr>
                <w:color w:val="000000" w:themeColor="text1"/>
                <w:sz w:val="24"/>
                <w:szCs w:val="24"/>
              </w:rPr>
              <w:t>[</w:t>
            </w:r>
            <w:r w:rsidR="006D79F3" w:rsidRPr="00C729C8">
              <w:rPr>
                <w:color w:val="000000" w:themeColor="text1"/>
                <w:sz w:val="24"/>
                <w:szCs w:val="24"/>
              </w:rPr>
              <w:t>27</w:t>
            </w:r>
            <w:r w:rsidR="00657E3B">
              <w:rPr>
                <w:color w:val="000000" w:themeColor="text1"/>
                <w:sz w:val="24"/>
                <w:szCs w:val="24"/>
              </w:rPr>
              <w:t>]</w:t>
            </w:r>
          </w:p>
          <w:p w14:paraId="3F83DEAE" w14:textId="3A28B433" w:rsidR="00AE598A" w:rsidRPr="00C729C8" w:rsidRDefault="00AE598A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Neptune et al (2014)</w:t>
            </w:r>
            <w:r w:rsidR="006D79F3" w:rsidRPr="00C729C8">
              <w:rPr>
                <w:color w:val="000000" w:themeColor="text1"/>
                <w:sz w:val="24"/>
                <w:szCs w:val="24"/>
              </w:rPr>
              <w:t xml:space="preserve"> </w:t>
            </w:r>
            <w:r w:rsidR="00657E3B">
              <w:rPr>
                <w:color w:val="000000" w:themeColor="text1"/>
                <w:sz w:val="24"/>
                <w:szCs w:val="24"/>
              </w:rPr>
              <w:t>[</w:t>
            </w:r>
            <w:r w:rsidR="006D79F3" w:rsidRPr="00C729C8">
              <w:rPr>
                <w:color w:val="000000" w:themeColor="text1"/>
                <w:sz w:val="24"/>
                <w:szCs w:val="24"/>
              </w:rPr>
              <w:t>28</w:t>
            </w:r>
            <w:r w:rsidR="00657E3B">
              <w:rPr>
                <w:color w:val="000000" w:themeColor="text1"/>
                <w:sz w:val="24"/>
                <w:szCs w:val="24"/>
              </w:rPr>
              <w:t>]</w:t>
            </w:r>
          </w:p>
        </w:tc>
      </w:tr>
      <w:tr w:rsidR="00C729C8" w:rsidRPr="00C729C8" w14:paraId="0DCE6F60" w14:textId="77777777" w:rsidTr="006D79F3">
        <w:tc>
          <w:tcPr>
            <w:tcW w:w="3775" w:type="dxa"/>
          </w:tcPr>
          <w:p w14:paraId="78A394FB" w14:textId="659660B6" w:rsidR="00A97373" w:rsidRPr="00C729C8" w:rsidRDefault="00A97373" w:rsidP="008948D3">
            <w:pPr>
              <w:spacing w:before="60" w:after="60" w:line="480" w:lineRule="auto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SSI rate</w:t>
            </w:r>
          </w:p>
        </w:tc>
        <w:tc>
          <w:tcPr>
            <w:tcW w:w="1188" w:type="dxa"/>
          </w:tcPr>
          <w:p w14:paraId="36975C71" w14:textId="6B2F87F8" w:rsidR="00A97373" w:rsidRPr="00C729C8" w:rsidRDefault="0069701B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0.0</w:t>
            </w:r>
            <w:r w:rsidR="008C4BD1" w:rsidRPr="00C729C8">
              <w:rPr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952" w:type="dxa"/>
          </w:tcPr>
          <w:p w14:paraId="67C22D3F" w14:textId="1CCD25D8" w:rsidR="00A97373" w:rsidRPr="00C729C8" w:rsidRDefault="0069701B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0.0</w:t>
            </w:r>
            <w:r w:rsidR="008C4BD1" w:rsidRPr="00C729C8">
              <w:rPr>
                <w:color w:val="000000" w:themeColor="text1"/>
                <w:sz w:val="24"/>
                <w:szCs w:val="24"/>
              </w:rPr>
              <w:t>29</w:t>
            </w:r>
            <w:r w:rsidRPr="00C729C8">
              <w:rPr>
                <w:color w:val="000000" w:themeColor="text1"/>
                <w:sz w:val="24"/>
                <w:szCs w:val="24"/>
              </w:rPr>
              <w:t>-0.0</w:t>
            </w:r>
            <w:r w:rsidR="008C4BD1" w:rsidRPr="00C729C8">
              <w:rPr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407" w:type="dxa"/>
          </w:tcPr>
          <w:p w14:paraId="1F4EADB2" w14:textId="11CBD40D" w:rsidR="00A97373" w:rsidRPr="00C729C8" w:rsidRDefault="00A9737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Pert</w:t>
            </w:r>
          </w:p>
        </w:tc>
        <w:tc>
          <w:tcPr>
            <w:tcW w:w="975" w:type="dxa"/>
          </w:tcPr>
          <w:p w14:paraId="5B504F7A" w14:textId="11C16DAB" w:rsidR="00A97373" w:rsidRPr="00C729C8" w:rsidRDefault="005D4E4D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3018" w:type="dxa"/>
          </w:tcPr>
          <w:p w14:paraId="286A370B" w14:textId="7CB2DD7E" w:rsidR="00A97373" w:rsidRPr="00C729C8" w:rsidRDefault="008948D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Russo et al (2019)</w:t>
            </w:r>
            <w:r w:rsidR="006D79F3" w:rsidRPr="00C729C8">
              <w:rPr>
                <w:color w:val="000000" w:themeColor="text1"/>
                <w:sz w:val="24"/>
                <w:szCs w:val="24"/>
              </w:rPr>
              <w:t xml:space="preserve"> </w:t>
            </w:r>
            <w:r w:rsidR="00657E3B">
              <w:rPr>
                <w:color w:val="000000" w:themeColor="text1"/>
                <w:sz w:val="24"/>
                <w:szCs w:val="24"/>
              </w:rPr>
              <w:t>[</w:t>
            </w:r>
            <w:r w:rsidR="006D79F3" w:rsidRPr="00C729C8">
              <w:rPr>
                <w:color w:val="000000" w:themeColor="text1"/>
                <w:sz w:val="24"/>
                <w:szCs w:val="24"/>
              </w:rPr>
              <w:t>17</w:t>
            </w:r>
            <w:r w:rsidR="00657E3B">
              <w:rPr>
                <w:color w:val="000000" w:themeColor="text1"/>
                <w:sz w:val="24"/>
                <w:szCs w:val="24"/>
              </w:rPr>
              <w:t>]</w:t>
            </w:r>
          </w:p>
        </w:tc>
      </w:tr>
      <w:tr w:rsidR="00C729C8" w:rsidRPr="00C729C8" w14:paraId="1953D27D" w14:textId="77777777" w:rsidTr="006D79F3">
        <w:tc>
          <w:tcPr>
            <w:tcW w:w="3775" w:type="dxa"/>
          </w:tcPr>
          <w:p w14:paraId="0FD9BCD6" w14:textId="4175F898" w:rsidR="00A97373" w:rsidRPr="00C729C8" w:rsidRDefault="00A97373" w:rsidP="008948D3">
            <w:pPr>
              <w:spacing w:before="60" w:after="60" w:line="480" w:lineRule="auto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OR for surgical patients who smoke experiencing a SSI versus non-smokers</w:t>
            </w:r>
          </w:p>
        </w:tc>
        <w:tc>
          <w:tcPr>
            <w:tcW w:w="1188" w:type="dxa"/>
          </w:tcPr>
          <w:p w14:paraId="2F2E0B9A" w14:textId="721C1AA9" w:rsidR="00A97373" w:rsidRPr="00C729C8" w:rsidRDefault="00A9737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1.79</w:t>
            </w:r>
          </w:p>
        </w:tc>
        <w:tc>
          <w:tcPr>
            <w:tcW w:w="2952" w:type="dxa"/>
          </w:tcPr>
          <w:p w14:paraId="147FCCB8" w14:textId="32D2BF09" w:rsidR="00A97373" w:rsidRPr="00C729C8" w:rsidRDefault="0067415A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1.57-2.04</w:t>
            </w:r>
          </w:p>
        </w:tc>
        <w:tc>
          <w:tcPr>
            <w:tcW w:w="1407" w:type="dxa"/>
          </w:tcPr>
          <w:p w14:paraId="5C907F10" w14:textId="2C8A1CB5" w:rsidR="00A97373" w:rsidRPr="00C729C8" w:rsidRDefault="00A9737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Logistic</w:t>
            </w:r>
          </w:p>
        </w:tc>
        <w:tc>
          <w:tcPr>
            <w:tcW w:w="975" w:type="dxa"/>
          </w:tcPr>
          <w:p w14:paraId="0405B519" w14:textId="09062F58" w:rsidR="00A97373" w:rsidRPr="00C729C8" w:rsidRDefault="0067415A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3018" w:type="dxa"/>
          </w:tcPr>
          <w:p w14:paraId="05DD640C" w14:textId="09A30C1F" w:rsidR="00A97373" w:rsidRPr="00C729C8" w:rsidRDefault="008948D3" w:rsidP="008948D3">
            <w:pPr>
              <w:spacing w:before="60" w:after="6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C729C8">
              <w:rPr>
                <w:color w:val="000000" w:themeColor="text1"/>
                <w:sz w:val="24"/>
                <w:szCs w:val="24"/>
              </w:rPr>
              <w:t xml:space="preserve">Sorensen at </w:t>
            </w:r>
            <w:proofErr w:type="spellStart"/>
            <w:r w:rsidRPr="00C729C8">
              <w:rPr>
                <w:color w:val="000000" w:themeColor="text1"/>
                <w:sz w:val="24"/>
                <w:szCs w:val="24"/>
              </w:rPr>
              <w:t>al</w:t>
            </w:r>
            <w:proofErr w:type="spellEnd"/>
            <w:r w:rsidRPr="00C729C8">
              <w:rPr>
                <w:color w:val="000000" w:themeColor="text1"/>
                <w:sz w:val="24"/>
                <w:szCs w:val="24"/>
              </w:rPr>
              <w:t xml:space="preserve"> (2012)</w:t>
            </w:r>
            <w:r w:rsidR="006D79F3" w:rsidRPr="00C729C8">
              <w:rPr>
                <w:color w:val="000000" w:themeColor="text1"/>
                <w:sz w:val="24"/>
                <w:szCs w:val="24"/>
              </w:rPr>
              <w:t xml:space="preserve"> </w:t>
            </w:r>
            <w:r w:rsidR="00657E3B">
              <w:rPr>
                <w:color w:val="000000" w:themeColor="text1"/>
                <w:sz w:val="24"/>
                <w:szCs w:val="24"/>
              </w:rPr>
              <w:t>[</w:t>
            </w:r>
            <w:r w:rsidR="006D79F3" w:rsidRPr="00C729C8">
              <w:rPr>
                <w:color w:val="000000" w:themeColor="text1"/>
                <w:sz w:val="24"/>
                <w:szCs w:val="24"/>
              </w:rPr>
              <w:t>13</w:t>
            </w:r>
            <w:r w:rsidR="00657E3B">
              <w:rPr>
                <w:color w:val="000000" w:themeColor="text1"/>
                <w:sz w:val="24"/>
                <w:szCs w:val="24"/>
              </w:rPr>
              <w:t>]</w:t>
            </w:r>
          </w:p>
        </w:tc>
      </w:tr>
    </w:tbl>
    <w:p w14:paraId="1785B857" w14:textId="60044161" w:rsidR="00B44354" w:rsidRPr="00C729C8" w:rsidRDefault="00C3105B" w:rsidP="00685D50">
      <w:pPr>
        <w:spacing w:before="120" w:line="480" w:lineRule="auto"/>
        <w:rPr>
          <w:color w:val="000000" w:themeColor="text1"/>
          <w:sz w:val="24"/>
          <w:szCs w:val="24"/>
        </w:rPr>
      </w:pPr>
      <w:r w:rsidRPr="00C729C8">
        <w:rPr>
          <w:color w:val="000000" w:themeColor="text1"/>
          <w:sz w:val="24"/>
          <w:szCs w:val="24"/>
        </w:rPr>
        <w:t xml:space="preserve">HBD = hospital bed day; </w:t>
      </w:r>
      <w:r w:rsidR="00685D50" w:rsidRPr="00C729C8">
        <w:rPr>
          <w:color w:val="000000" w:themeColor="text1"/>
          <w:sz w:val="24"/>
          <w:szCs w:val="24"/>
        </w:rPr>
        <w:t xml:space="preserve">LOS = length of stay; </w:t>
      </w:r>
      <w:r w:rsidRPr="00C729C8">
        <w:rPr>
          <w:color w:val="000000" w:themeColor="text1"/>
          <w:sz w:val="24"/>
          <w:szCs w:val="24"/>
        </w:rPr>
        <w:t>OR = odds ratio; SSI = surgical site infection rate</w:t>
      </w:r>
    </w:p>
    <w:sectPr w:rsidR="00B44354" w:rsidRPr="00C729C8" w:rsidSect="005723EF">
      <w:pgSz w:w="16838" w:h="11906" w:orient="landscape"/>
      <w:pgMar w:top="1134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C42"/>
    <w:rsid w:val="001826DA"/>
    <w:rsid w:val="001A503E"/>
    <w:rsid w:val="002377B5"/>
    <w:rsid w:val="00286A98"/>
    <w:rsid w:val="002D1C42"/>
    <w:rsid w:val="002E63C7"/>
    <w:rsid w:val="002E6FF0"/>
    <w:rsid w:val="00362BF7"/>
    <w:rsid w:val="004C290A"/>
    <w:rsid w:val="005513FB"/>
    <w:rsid w:val="005723EF"/>
    <w:rsid w:val="005D4E4D"/>
    <w:rsid w:val="00657E3B"/>
    <w:rsid w:val="0067415A"/>
    <w:rsid w:val="00677F58"/>
    <w:rsid w:val="00685D50"/>
    <w:rsid w:val="0069701B"/>
    <w:rsid w:val="006D79F3"/>
    <w:rsid w:val="00786D3D"/>
    <w:rsid w:val="00891FC3"/>
    <w:rsid w:val="008948D3"/>
    <w:rsid w:val="008C4BD1"/>
    <w:rsid w:val="009C2453"/>
    <w:rsid w:val="00A97373"/>
    <w:rsid w:val="00AD0631"/>
    <w:rsid w:val="00AE598A"/>
    <w:rsid w:val="00B01C2E"/>
    <w:rsid w:val="00B41E36"/>
    <w:rsid w:val="00B44354"/>
    <w:rsid w:val="00C3105B"/>
    <w:rsid w:val="00C729C8"/>
    <w:rsid w:val="00D420E0"/>
    <w:rsid w:val="00D9509B"/>
    <w:rsid w:val="00F93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88B1A"/>
  <w15:chartTrackingRefBased/>
  <w15:docId w15:val="{1E8ED447-D1C7-4B35-9850-9C80EF507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1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E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E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E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Caffrey</dc:creator>
  <cp:keywords/>
  <dc:description/>
  <cp:lastModifiedBy>Nikki McCaffrey</cp:lastModifiedBy>
  <cp:revision>3</cp:revision>
  <dcterms:created xsi:type="dcterms:W3CDTF">2021-08-13T05:10:00Z</dcterms:created>
  <dcterms:modified xsi:type="dcterms:W3CDTF">2021-08-13T05:12:00Z</dcterms:modified>
</cp:coreProperties>
</file>